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margin" w:tblpY="-44"/>
        <w:tblOverlap w:val="never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4"/>
        <w:gridCol w:w="566"/>
        <w:gridCol w:w="714"/>
        <w:gridCol w:w="670"/>
        <w:gridCol w:w="474"/>
        <w:gridCol w:w="483"/>
        <w:gridCol w:w="510"/>
        <w:gridCol w:w="536"/>
        <w:gridCol w:w="625"/>
        <w:gridCol w:w="554"/>
        <w:gridCol w:w="563"/>
        <w:gridCol w:w="572"/>
        <w:gridCol w:w="492"/>
        <w:gridCol w:w="4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gridSpan w:val="14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8"/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8"/>
                <w:lang w:val="en-US" w:eastAsia="zh-CN"/>
              </w:rPr>
              <w:t xml:space="preserve">10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8"/>
              </w:rPr>
              <w:t>Distribu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 xml:space="preserve"> of tandem repeats in Musaceae plastomes</w:t>
            </w:r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6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  <w:t>pecies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  <w:t>Total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  <w:t>Coding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hint="eastAsia" w:ascii="Times New Roman" w:hAnsi="Times New Roman"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  <w:t>Non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-</w:t>
            </w:r>
          </w:p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  <w:t>coding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  <w:t>IRa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  <w:t>IRb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  <w:t>SSC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  <w:t>LSC</w:t>
            </w:r>
          </w:p>
        </w:tc>
        <w:tc>
          <w:tcPr>
            <w:tcW w:w="0" w:type="auto"/>
            <w:gridSpan w:val="6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6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  <w:t>andem repeats in coding reg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</w:rPr>
              <w:t>rpoC2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</w:rPr>
              <w:t>accD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</w:rPr>
              <w:t>rpl2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</w:rPr>
              <w:t>rps1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</w:rPr>
              <w:t>ycf2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</w:rPr>
              <w:t>ycf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glaucum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livingstonia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superb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ventric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acuminata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bank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acuminata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burman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acuminata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halaba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acuminata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alacc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acuminata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icrocar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acuminata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trunc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acuminata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zebr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auranti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balbis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bario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basjo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beccar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borne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cheesma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chu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cocc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grac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ing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itiner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jacke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john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later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lok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lolod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maclayi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acla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man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nagens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orn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paracoccinea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J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paracoccinea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LSY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peekelii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angustige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puspanjal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ro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rub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rub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ruili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salacc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san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schizocar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siam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tonk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troglody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velu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 xml:space="preserve"> yunna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Musella lasiocar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58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37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2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6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82</w:t>
            </w:r>
          </w:p>
        </w:tc>
      </w:tr>
    </w:tbl>
    <w:p/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EA3D20"/>
    <w:rsid w:val="027A0120"/>
    <w:rsid w:val="23EB0082"/>
    <w:rsid w:val="2ABC01C8"/>
    <w:rsid w:val="32EA3D20"/>
    <w:rsid w:val="66880F66"/>
    <w:rsid w:val="679D123C"/>
    <w:rsid w:val="744C6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2T01:32:00Z</dcterms:created>
  <dc:creator>22153</dc:creator>
  <cp:lastModifiedBy>22153</cp:lastModifiedBy>
  <dcterms:modified xsi:type="dcterms:W3CDTF">2021-12-22T15:16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F9C8FA04E58F48A9AF3702B463F8A859</vt:lpwstr>
  </property>
</Properties>
</file>